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300" w:rsidRDefault="00885D90" w:rsidP="00E837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</w:p>
    <w:p w:rsidR="00662300" w:rsidRPr="00571E64" w:rsidRDefault="00662300" w:rsidP="0066230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F32749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  <w:b/>
        </w:rPr>
        <w:t xml:space="preserve">: </w:t>
      </w:r>
      <w:r w:rsidRPr="00571E64">
        <w:rPr>
          <w:rFonts w:ascii="Times New Roman" w:hAnsi="Times New Roman" w:cs="Times New Roman"/>
          <w:b/>
        </w:rPr>
        <w:t>Summary of QUIPS quality assessment domains (</w:t>
      </w:r>
      <w:r w:rsidR="007541FF">
        <w:rPr>
          <w:rFonts w:ascii="Times New Roman" w:hAnsi="Times New Roman" w:cs="Times New Roman"/>
          <w:b/>
        </w:rPr>
        <w:t>60</w:t>
      </w:r>
      <w:r w:rsidR="007541FF" w:rsidRPr="00571E64">
        <w:rPr>
          <w:rFonts w:ascii="Times New Roman" w:hAnsi="Times New Roman" w:cs="Times New Roman"/>
          <w:b/>
        </w:rPr>
        <w:t xml:space="preserve"> </w:t>
      </w:r>
      <w:r w:rsidRPr="00571E64">
        <w:rPr>
          <w:rFonts w:ascii="Times New Roman" w:hAnsi="Times New Roman" w:cs="Times New Roman"/>
          <w:b/>
        </w:rPr>
        <w:t>studies)</w:t>
      </w:r>
    </w:p>
    <w:tbl>
      <w:tblPr>
        <w:tblW w:w="14757" w:type="dxa"/>
        <w:tblInd w:w="-9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2142"/>
        <w:gridCol w:w="1984"/>
        <w:gridCol w:w="1559"/>
        <w:gridCol w:w="1985"/>
        <w:gridCol w:w="1984"/>
        <w:gridCol w:w="1985"/>
        <w:gridCol w:w="1701"/>
        <w:gridCol w:w="1417"/>
      </w:tblGrid>
      <w:tr w:rsidR="00662300" w:rsidRPr="00571E64" w:rsidTr="00382790">
        <w:trPr>
          <w:trHeight w:val="795"/>
          <w:tblHeader/>
        </w:trPr>
        <w:tc>
          <w:tcPr>
            <w:tcW w:w="2142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ID</w:t>
            </w:r>
          </w:p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1: STUDY PARTICIPANTS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2: STUDY ATTRITION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3: PROGNOSTIC FACTOR MEASUREMENT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4: OUTCOME MEASUREMENT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5: STUDY CONFOUNDING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main 6: STATISTICAL ANALYSIS AND REPORTING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VERALL RISK OF BIAS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4S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Agewall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20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AIM–HIGH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ARI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Bruneck</w:t>
            </w:r>
            <w:proofErr w:type="spellEnd"/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Qz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Qz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BUPA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aerphilly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CH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GPS/CCH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hin-Shan Community Cardiovascular Cohort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ho 2010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HOIC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CHS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Y5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Y5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Cleveland Clinic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emodialysis Cohort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derate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'Angelo 20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662300" w:rsidRPr="00CC6285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Diamant</w:t>
            </w:r>
            <w:proofErr w:type="spellEnd"/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Alpin</w:t>
            </w:r>
            <w:proofErr w:type="spellEnd"/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 xml:space="preserve"> Collaborative Dialysis Cohort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662300" w:rsidRPr="00CC6285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285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Edinburgh Artery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EPIC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I2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I2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Ezhov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201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FHS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w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w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FINRISK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'92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emostasis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Not enough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Not enough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form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Not enough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letcher Challenge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GENER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GRIPS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0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0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ER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HS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PF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HPFS and NHS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Study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y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y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kenaga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20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ILS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662300" w:rsidRPr="00007163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InCHIANTI</w:t>
            </w:r>
            <w:proofErr w:type="spellEnd"/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 xml:space="preserve"> Study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JDC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JUPIT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38279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382790" w:rsidRPr="00007163" w:rsidRDefault="00F55CAF" w:rsidP="00382790">
            <w:pPr>
              <w:spacing w:after="0"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Kangbuk Samsung Health study</w:t>
            </w:r>
            <w:r w:rsidR="00382790">
              <w:rPr>
                <w:rFonts w:ascii="Times New Roman" w:hAnsi="Times New Roman" w:cs="Times New Roman"/>
                <w:noProof/>
              </w:rPr>
              <w:t>*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559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701" w:type="dxa"/>
            <w:shd w:val="clear" w:color="auto" w:fill="auto"/>
            <w:noWrap/>
          </w:tcPr>
          <w:p w:rsidR="00382790" w:rsidRPr="00007163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417" w:type="dxa"/>
            <w:shd w:val="clear" w:color="auto" w:fill="auto"/>
            <w:noWrap/>
          </w:tcPr>
          <w:p w:rsidR="00382790" w:rsidRPr="00007163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662300" w:rsidRPr="00007163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hAnsi="Times New Roman" w:cs="Times New Roman"/>
                <w:noProof/>
              </w:rPr>
              <w:t>Koda 1999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701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417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Konishi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2013</w: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2
ODQ8L1JlY051bT48RGlzcGxheVRleHQ+PHN0eWxlIGZhY2U9InN1cGVyc2NyaXB0Ij40NCwgMTE4
PC9zdHlsZT48L0Rpc3BsYXlUZXh0PjxyZWNvcmQ+PHJlYy1udW1iZXI+MTY4NDwvcmVjLW51bWJl
cj48Zm9yZWlnbi1rZXlzPjxrZXkgYXBwPSJFTiIgZGItaWQ9InR4d3NzdzB4cWQyMDI0ZWRkeDQ1
eHBmY2Fld3Z6dzIwdnAyOSI+MTY4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U2Fp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gRXhjbHVkZUF1dGg9IjEiIEV4Y2x1ZGVZZWFyPSIxIj48UmVjTnVtPjE2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</w:r>
            <w:r w:rsidR="0010300F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Kwon </w:t>
            </w:r>
            <w:r w:rsidR="00382790" w:rsidRPr="00571E64">
              <w:rPr>
                <w:rFonts w:ascii="Times New Roman" w:eastAsia="Times New Roman" w:hAnsi="Times New Roman" w:cs="Times New Roman"/>
                <w:lang w:eastAsia="en-GB"/>
              </w:rPr>
              <w:t>201</w:t>
            </w:r>
            <w:r w:rsidR="00382790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IPID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ipid Research Clinics Coronary Primary Prevention Trial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uc 20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EGA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38279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38279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rk 2015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382790" w:rsidRPr="00571E64" w:rsidRDefault="009A6143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PH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PROCA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Not enough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form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ROSP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Quebec Cardiovascular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RESEARCH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Reykjavik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Rosengren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1990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Saely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20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Second Northwick Park Heart Study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Strong Health Stud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SHDC, WHO </w:t>
            </w: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NICA and VIP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571E64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lastRenderedPageBreak/>
              <w:t>Low</w:t>
            </w:r>
          </w:p>
        </w:tc>
        <w:tc>
          <w:tcPr>
            <w:tcW w:w="1559" w:type="dxa"/>
            <w:shd w:val="clear" w:color="auto" w:fill="auto"/>
            <w:noWrap/>
          </w:tcPr>
          <w:p w:rsidR="00662300" w:rsidRPr="00571E64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t xml:space="preserve">Not enough </w:t>
            </w:r>
            <w:r w:rsidRPr="00571E64">
              <w:rPr>
                <w:rFonts w:ascii="Times New Roman" w:hAnsi="Times New Roman" w:cs="Times New Roman"/>
              </w:rPr>
              <w:lastRenderedPageBreak/>
              <w:t>information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571E64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lastRenderedPageBreak/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571E64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</w:tcPr>
          <w:p w:rsidR="00662300" w:rsidRPr="00571E64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71E64">
              <w:rPr>
                <w:rFonts w:ascii="Times New Roman" w:hAnsi="Times New Roman" w:cs="Times New Roman"/>
              </w:rPr>
              <w:t xml:space="preserve">Not enough </w:t>
            </w:r>
            <w:r w:rsidRPr="00571E64">
              <w:rPr>
                <w:rFonts w:ascii="Times New Roman" w:hAnsi="Times New Roman" w:cs="Times New Roman"/>
              </w:rPr>
              <w:lastRenderedPageBreak/>
              <w:t>information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662300" w:rsidRPr="00007163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NT Study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</w:tcPr>
          <w:p w:rsidR="00662300" w:rsidRPr="00007163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eastAsia="Times New Roman" w:hAnsi="Times New Roman" w:cs="Times New Roman"/>
                <w:lang w:eastAsia="en-GB"/>
              </w:rPr>
              <w:t>Not enough information</w:t>
            </w:r>
          </w:p>
        </w:tc>
        <w:tc>
          <w:tcPr>
            <w:tcW w:w="1984" w:type="dxa"/>
            <w:shd w:val="clear" w:color="auto" w:fill="auto"/>
            <w:noWrap/>
          </w:tcPr>
          <w:p w:rsidR="00662300" w:rsidRPr="00007163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662300" w:rsidRPr="00007163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</w:tcPr>
          <w:p w:rsidR="00662300" w:rsidRPr="00007163" w:rsidRDefault="00662300" w:rsidP="003827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662300" w:rsidRPr="00007163" w:rsidRDefault="00662300" w:rsidP="0038279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7163">
              <w:rPr>
                <w:rFonts w:ascii="Times New Roman" w:hAnsi="Times New Roman" w:cs="Times New Roman"/>
              </w:rPr>
              <w:t>High</w:t>
            </w:r>
          </w:p>
        </w:tc>
      </w:tr>
      <w:tr w:rsidR="0038279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382790" w:rsidRPr="00571E64" w:rsidRDefault="0038279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Tromoso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Study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071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</w:tcPr>
          <w:p w:rsidR="00382790" w:rsidRPr="00571E64" w:rsidRDefault="00F97982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ULSA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Wehinger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 xml:space="preserve"> 1999</w:t>
            </w:r>
            <w:hyperlink w:anchor="_ENREF_74" w:tooltip="Wehinger, 1999 #1071" w:history="1"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  <w:fldChar w:fldCharType="begin">
                  <w:fldData xml:space="preserve">PEVuZE5vdGU+PENpdGUgRXhjbHVkZUF1dGg9IjEiIEV4Y2x1ZGVZZWFyPSIxIj48UmVjTnVtPjEw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</w:fldData>
                </w:fldChar>
              </w:r>
              <w:r>
                <w:rPr>
                  <w:rFonts w:ascii="Times New Roman" w:eastAsia="Times New Roman" w:hAnsi="Times New Roman" w:cs="Times New Roman"/>
                  <w:lang w:eastAsia="en-GB"/>
                </w:rPr>
                <w:instrText xml:space="preserve"> ADDIN EN.CITE </w:instrText>
              </w:r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  <w:fldChar w:fldCharType="begin">
                  <w:fldData xml:space="preserve">PEVuZE5vdGU+PENpdGUgRXhjbHVkZUF1dGg9IjEiIEV4Y2x1ZGVZZWFyPSIxIj48UmVjTnVtPjEw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</w:fldData>
                </w:fldChar>
              </w:r>
              <w:r>
                <w:rPr>
                  <w:rFonts w:ascii="Times New Roman" w:eastAsia="Times New Roman" w:hAnsi="Times New Roman" w:cs="Times New Roman"/>
                  <w:lang w:eastAsia="en-GB"/>
                </w:rPr>
                <w:instrText xml:space="preserve"> ADDIN EN.CITE.DATA </w:instrText>
              </w:r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</w:r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  <w:fldChar w:fldCharType="end"/>
              </w:r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</w:r>
              <w:r w:rsidR="0010300F">
                <w:rPr>
                  <w:rFonts w:ascii="Times New Roman" w:eastAsia="Times New Roman" w:hAnsi="Times New Roman" w:cs="Times New Roman"/>
                  <w:lang w:eastAsia="en-GB"/>
                </w:rPr>
                <w:fldChar w:fldCharType="end"/>
              </w:r>
            </w:hyperlink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WHI</w:t>
            </w:r>
            <w:proofErr w:type="spellEnd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-OS/</w:t>
            </w:r>
            <w:proofErr w:type="spellStart"/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HaBP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WH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Moderate</w:t>
            </w:r>
          </w:p>
        </w:tc>
      </w:tr>
      <w:tr w:rsidR="00662300" w:rsidRPr="00571E64" w:rsidTr="00382790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662300" w:rsidRPr="00571E64" w:rsidRDefault="00662300" w:rsidP="005E17B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Zimmermann 199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2300" w:rsidRPr="00571E64" w:rsidRDefault="00662300" w:rsidP="00382790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1E64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</w:tr>
    </w:tbl>
    <w:p w:rsidR="00662300" w:rsidRPr="00571E64" w:rsidRDefault="00662300" w:rsidP="00662300">
      <w:pPr>
        <w:spacing w:line="480" w:lineRule="auto"/>
        <w:rPr>
          <w:rFonts w:ascii="Times New Roman" w:hAnsi="Times New Roman" w:cs="Times New Roman"/>
        </w:rPr>
      </w:pPr>
      <w:r w:rsidRPr="00571E64">
        <w:rPr>
          <w:rFonts w:ascii="Times New Roman" w:hAnsi="Times New Roman" w:cs="Times New Roman"/>
        </w:rPr>
        <w:t>* Assessment based only on abstract publication</w:t>
      </w:r>
      <w:bookmarkStart w:id="0" w:name="_GoBack"/>
      <w:bookmarkEnd w:id="0"/>
    </w:p>
    <w:sectPr w:rsidR="00662300" w:rsidRPr="00571E64" w:rsidSect="00662300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60FC7"/>
    <w:multiLevelType w:val="multilevel"/>
    <w:tmpl w:val="D848E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180E23"/>
    <w:multiLevelType w:val="multilevel"/>
    <w:tmpl w:val="08589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0B07D66"/>
    <w:multiLevelType w:val="hybridMultilevel"/>
    <w:tmpl w:val="4D1C94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C74CF6"/>
    <w:multiLevelType w:val="multilevel"/>
    <w:tmpl w:val="9C04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765D89"/>
    <w:multiLevelType w:val="multilevel"/>
    <w:tmpl w:val="4934D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C2760E"/>
    <w:multiLevelType w:val="hybridMultilevel"/>
    <w:tmpl w:val="A13290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FE703D"/>
    <w:multiLevelType w:val="hybridMultilevel"/>
    <w:tmpl w:val="2772C610"/>
    <w:lvl w:ilvl="0" w:tplc="B428F8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FD5FDC"/>
    <w:multiLevelType w:val="hybridMultilevel"/>
    <w:tmpl w:val="75A22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197CC1"/>
    <w:multiLevelType w:val="hybridMultilevel"/>
    <w:tmpl w:val="AF164A52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28108E"/>
    <w:multiLevelType w:val="multilevel"/>
    <w:tmpl w:val="7D6E8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6E6AE3"/>
    <w:multiLevelType w:val="hybridMultilevel"/>
    <w:tmpl w:val="BF98C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762547"/>
    <w:multiLevelType w:val="multilevel"/>
    <w:tmpl w:val="EDEC18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62C32D0C"/>
    <w:multiLevelType w:val="multilevel"/>
    <w:tmpl w:val="BC8E0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9FC2FFA"/>
    <w:multiLevelType w:val="hybridMultilevel"/>
    <w:tmpl w:val="AD1816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1E5C2A"/>
    <w:multiLevelType w:val="multilevel"/>
    <w:tmpl w:val="2766D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7392A7B"/>
    <w:multiLevelType w:val="hybridMultilevel"/>
    <w:tmpl w:val="E8E05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F50995"/>
    <w:multiLevelType w:val="hybridMultilevel"/>
    <w:tmpl w:val="2E3AC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F94322C"/>
    <w:multiLevelType w:val="multilevel"/>
    <w:tmpl w:val="E4FE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14"/>
  </w:num>
  <w:num w:numId="4">
    <w:abstractNumId w:val="4"/>
  </w:num>
  <w:num w:numId="5">
    <w:abstractNumId w:val="17"/>
  </w:num>
  <w:num w:numId="6">
    <w:abstractNumId w:val="9"/>
  </w:num>
  <w:num w:numId="7">
    <w:abstractNumId w:val="0"/>
  </w:num>
  <w:num w:numId="8">
    <w:abstractNumId w:val="12"/>
  </w:num>
  <w:num w:numId="9">
    <w:abstractNumId w:val="11"/>
  </w:num>
  <w:num w:numId="10">
    <w:abstractNumId w:val="15"/>
  </w:num>
  <w:num w:numId="11">
    <w:abstractNumId w:val="10"/>
  </w:num>
  <w:num w:numId="12">
    <w:abstractNumId w:val="7"/>
  </w:num>
  <w:num w:numId="13">
    <w:abstractNumId w:val="8"/>
  </w:num>
  <w:num w:numId="14">
    <w:abstractNumId w:val="16"/>
  </w:num>
  <w:num w:numId="15">
    <w:abstractNumId w:val="5"/>
  </w:num>
  <w:num w:numId="16">
    <w:abstractNumId w:val="2"/>
  </w:num>
  <w:num w:numId="17">
    <w:abstractNumId w:val="6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571E64"/>
    <w:rsid w:val="00007163"/>
    <w:rsid w:val="0010300F"/>
    <w:rsid w:val="002A2C62"/>
    <w:rsid w:val="002F6C73"/>
    <w:rsid w:val="00382790"/>
    <w:rsid w:val="004A26E3"/>
    <w:rsid w:val="00571E64"/>
    <w:rsid w:val="005E17B1"/>
    <w:rsid w:val="00642B11"/>
    <w:rsid w:val="00662300"/>
    <w:rsid w:val="007541FF"/>
    <w:rsid w:val="00885D90"/>
    <w:rsid w:val="009A6143"/>
    <w:rsid w:val="009A7ECE"/>
    <w:rsid w:val="00A50A81"/>
    <w:rsid w:val="00A72FD6"/>
    <w:rsid w:val="00CC6285"/>
    <w:rsid w:val="00E8378F"/>
    <w:rsid w:val="00F32749"/>
    <w:rsid w:val="00F55CAF"/>
    <w:rsid w:val="00F7135B"/>
    <w:rsid w:val="00F97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E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E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1E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E64"/>
  </w:style>
  <w:style w:type="paragraph" w:styleId="Footer">
    <w:name w:val="footer"/>
    <w:basedOn w:val="Normal"/>
    <w:link w:val="FooterChar"/>
    <w:uiPriority w:val="99"/>
    <w:unhideWhenUsed/>
    <w:rsid w:val="0057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E64"/>
  </w:style>
  <w:style w:type="character" w:styleId="FollowedHyperlink">
    <w:name w:val="FollowedHyperlink"/>
    <w:basedOn w:val="DefaultParagraphFont"/>
    <w:uiPriority w:val="99"/>
    <w:semiHidden/>
    <w:unhideWhenUsed/>
    <w:rsid w:val="00571E6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E6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E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E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E64"/>
    <w:rPr>
      <w:vertAlign w:val="superscript"/>
    </w:rPr>
  </w:style>
  <w:style w:type="table" w:styleId="TableGrid">
    <w:name w:val="Table Grid"/>
    <w:basedOn w:val="TableNormal"/>
    <w:uiPriority w:val="59"/>
    <w:rsid w:val="00571E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1E64"/>
    <w:pPr>
      <w:ind w:left="720"/>
      <w:contextualSpacing/>
    </w:pPr>
  </w:style>
  <w:style w:type="paragraph" w:styleId="Revision">
    <w:name w:val="Revision"/>
    <w:hidden/>
    <w:uiPriority w:val="99"/>
    <w:semiHidden/>
    <w:rsid w:val="00571E64"/>
    <w:pPr>
      <w:spacing w:after="0" w:line="240" w:lineRule="auto"/>
    </w:pPr>
  </w:style>
  <w:style w:type="paragraph" w:customStyle="1" w:styleId="Default">
    <w:name w:val="Default"/>
    <w:rsid w:val="00571E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71E64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E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E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1E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E64"/>
  </w:style>
  <w:style w:type="paragraph" w:styleId="Footer">
    <w:name w:val="footer"/>
    <w:basedOn w:val="Normal"/>
    <w:link w:val="FooterChar"/>
    <w:uiPriority w:val="99"/>
    <w:unhideWhenUsed/>
    <w:rsid w:val="00571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E64"/>
  </w:style>
  <w:style w:type="character" w:styleId="FollowedHyperlink">
    <w:name w:val="FollowedHyperlink"/>
    <w:basedOn w:val="DefaultParagraphFont"/>
    <w:uiPriority w:val="99"/>
    <w:semiHidden/>
    <w:unhideWhenUsed/>
    <w:rsid w:val="00571E6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E6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E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E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E64"/>
    <w:rPr>
      <w:vertAlign w:val="superscript"/>
    </w:rPr>
  </w:style>
  <w:style w:type="table" w:styleId="TableGrid">
    <w:name w:val="Table Grid"/>
    <w:basedOn w:val="TableNormal"/>
    <w:uiPriority w:val="59"/>
    <w:rsid w:val="0057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E64"/>
    <w:pPr>
      <w:ind w:left="720"/>
      <w:contextualSpacing/>
    </w:pPr>
  </w:style>
  <w:style w:type="paragraph" w:styleId="Revision">
    <w:name w:val="Revision"/>
    <w:hidden/>
    <w:uiPriority w:val="99"/>
    <w:semiHidden/>
    <w:rsid w:val="00571E64"/>
    <w:pPr>
      <w:spacing w:after="0" w:line="240" w:lineRule="auto"/>
    </w:pPr>
  </w:style>
  <w:style w:type="paragraph" w:customStyle="1" w:styleId="Default">
    <w:name w:val="Default"/>
    <w:rsid w:val="00571E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71E6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Forbes</dc:creator>
  <cp:lastModifiedBy>ekong</cp:lastModifiedBy>
  <cp:revision>6</cp:revision>
  <dcterms:created xsi:type="dcterms:W3CDTF">2016-04-21T12:08:00Z</dcterms:created>
  <dcterms:modified xsi:type="dcterms:W3CDTF">2016-05-03T22:24:00Z</dcterms:modified>
</cp:coreProperties>
</file>